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1CA0E" w14:textId="6B6A8A2D" w:rsidR="00C6667E" w:rsidRDefault="00892AE1">
      <w:bookmarkStart w:id="0" w:name="_Hlk131108664"/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8E6625" wp14:editId="1AD7607C">
                <wp:simplePos x="0" y="0"/>
                <wp:positionH relativeFrom="column">
                  <wp:posOffset>2980690</wp:posOffset>
                </wp:positionH>
                <wp:positionV relativeFrom="paragraph">
                  <wp:posOffset>2358139</wp:posOffset>
                </wp:positionV>
                <wp:extent cx="1416868" cy="665430"/>
                <wp:effectExtent l="0" t="0" r="12065" b="2095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6868" cy="6654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7CFD6A" w14:textId="05A3F348" w:rsidR="009F4B09" w:rsidRPr="009F4B09" w:rsidRDefault="00A47B0E" w:rsidP="009F4B09">
                            <w:pPr>
                              <w:jc w:val="left"/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Excluded</w:t>
                            </w:r>
                            <w:r w:rsidRPr="00A47B0E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refractory patients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(N=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8E6625" id="矩形 12" o:spid="_x0000_s1026" style="position:absolute;left:0;text-align:left;margin-left:234.7pt;margin-top:185.7pt;width:111.55pt;height:52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" fillcolor="white [3201]" strokecolor="black [3200]" strokeweight="1pt">
                <v:textbox>
                  <w:txbxContent>
                    <w:p w14:paraId="5F7CFD6A" w14:textId="05A3F348" w:rsidR="009F4B09" w:rsidRPr="009F4B09" w:rsidRDefault="00A47B0E" w:rsidP="009F4B09">
                      <w:pPr>
                        <w:jc w:val="left"/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Excluded</w:t>
                      </w:r>
                      <w:r w:rsidRPr="00A47B0E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refractory patients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(N=81)</w:t>
                      </w:r>
                    </w:p>
                  </w:txbxContent>
                </v:textbox>
              </v:rect>
            </w:pict>
          </mc:Fallback>
        </mc:AlternateContent>
      </w:r>
      <w:r w:rsidR="00A47B0E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748107" wp14:editId="4C5DE130">
                <wp:simplePos x="0" y="0"/>
                <wp:positionH relativeFrom="column">
                  <wp:posOffset>2983024</wp:posOffset>
                </wp:positionH>
                <wp:positionV relativeFrom="paragraph">
                  <wp:posOffset>6057265</wp:posOffset>
                </wp:positionV>
                <wp:extent cx="2164080" cy="1018540"/>
                <wp:effectExtent l="0" t="0" r="26670" b="1016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080" cy="1018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150A15" w14:textId="1A61D1FC" w:rsidR="00F00942" w:rsidRPr="009F4B09" w:rsidRDefault="00F00942" w:rsidP="00F00942">
                            <w:pPr>
                              <w:jc w:val="left"/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F00942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Exclude 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case</w:t>
                            </w:r>
                            <w:r w:rsidRPr="00F00942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s with 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a</w:t>
                            </w:r>
                            <w:r w:rsidRPr="00F00942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llogeneic hematopoietic stem cell transplantation</w:t>
                            </w:r>
                            <w:r w:rsidR="006B6004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(N=1</w:t>
                            </w:r>
                            <w:r w:rsidR="001E744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1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48107" id="矩形 17" o:spid="_x0000_s1026" style="position:absolute;left:0;text-align:left;margin-left:234.9pt;margin-top:476.95pt;width:170.4pt;height:80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" fillcolor="window" strokecolor="windowText" strokeweight="1pt">
                <v:textbox>
                  <w:txbxContent>
                    <w:p w14:paraId="2B150A15" w14:textId="1A61D1FC" w:rsidR="00F00942" w:rsidRPr="009F4B09" w:rsidRDefault="00F00942" w:rsidP="00F00942">
                      <w:pPr>
                        <w:jc w:val="left"/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</w:pPr>
                      <w:r w:rsidRPr="00F00942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Exclude 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case</w:t>
                      </w:r>
                      <w:r w:rsidRPr="00F00942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s with 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a</w:t>
                      </w:r>
                      <w:r w:rsidRPr="00F00942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llogeneic hematopoietic stem cell transplantation</w:t>
                      </w:r>
                      <w:r w:rsidR="006B6004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(N=1</w:t>
                      </w:r>
                      <w:r w:rsidR="001E744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1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47B0E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4F18F9" wp14:editId="5EA27740">
                <wp:simplePos x="0" y="0"/>
                <wp:positionH relativeFrom="column">
                  <wp:posOffset>2986199</wp:posOffset>
                </wp:positionH>
                <wp:positionV relativeFrom="paragraph">
                  <wp:posOffset>4996815</wp:posOffset>
                </wp:positionV>
                <wp:extent cx="1593850" cy="850265"/>
                <wp:effectExtent l="0" t="0" r="25400" b="2603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3850" cy="8502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862497" w14:textId="4051BA38" w:rsidR="001E744B" w:rsidRPr="009F4B09" w:rsidRDefault="00AE4948" w:rsidP="001E744B">
                            <w:pPr>
                              <w:jc w:val="left"/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C</w:t>
                            </w:r>
                            <w:r w:rsidR="001E744B" w:rsidRPr="001E744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ases disagreeing transplantation</w:t>
                            </w:r>
                            <w:r w:rsidR="006B6004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E744B">
                              <w:rPr>
                                <w:rFonts w:ascii="Times New Roman" w:hAnsi="Times New Roman" w:hint="eastAsia"/>
                                <w:color w:val="231F20"/>
                                <w:sz w:val="24"/>
                                <w:szCs w:val="24"/>
                              </w:rPr>
                              <w:t>(</w:t>
                            </w:r>
                            <w:r w:rsidR="001E744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N=</w:t>
                            </w:r>
                            <w:r w:rsidR="006241F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5</w:t>
                            </w:r>
                            <w:r w:rsidR="00E8288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9</w:t>
                            </w:r>
                            <w:r w:rsidR="001E744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4F18F9" id="矩形 13" o:spid="_x0000_s1027" style="position:absolute;left:0;text-align:left;margin-left:235.15pt;margin-top:393.45pt;width:125.5pt;height:66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" fillcolor="window" strokecolor="windowText" strokeweight="1pt">
                <v:textbox>
                  <w:txbxContent>
                    <w:p w14:paraId="02862497" w14:textId="4051BA38" w:rsidR="001E744B" w:rsidRPr="009F4B09" w:rsidRDefault="00AE4948" w:rsidP="001E744B">
                      <w:pPr>
                        <w:jc w:val="left"/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C</w:t>
                      </w:r>
                      <w:r w:rsidR="001E744B" w:rsidRPr="001E744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ases disagreeing transplantation</w:t>
                      </w:r>
                      <w:r w:rsidR="006B6004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 w:rsidR="001E744B">
                        <w:rPr>
                          <w:rFonts w:ascii="Times New Roman" w:hAnsi="Times New Roman" w:hint="eastAsia"/>
                          <w:color w:val="231F20"/>
                          <w:sz w:val="24"/>
                          <w:szCs w:val="24"/>
                        </w:rPr>
                        <w:t>(</w:t>
                      </w:r>
                      <w:r w:rsidR="001E744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N=</w:t>
                      </w:r>
                      <w:r w:rsidR="006241F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5</w:t>
                      </w:r>
                      <w:r w:rsidR="00E8288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9</w:t>
                      </w:r>
                      <w:r w:rsidR="001E744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47B0E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5A5969" wp14:editId="740B07BA">
                <wp:simplePos x="0" y="0"/>
                <wp:positionH relativeFrom="column">
                  <wp:posOffset>1162497</wp:posOffset>
                </wp:positionH>
                <wp:positionV relativeFrom="paragraph">
                  <wp:posOffset>5417688</wp:posOffset>
                </wp:positionV>
                <wp:extent cx="1799590" cy="0"/>
                <wp:effectExtent l="0" t="76200" r="10160" b="95250"/>
                <wp:wrapNone/>
                <wp:docPr id="16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0FB9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left:0;text-align:left;margin-left:91.55pt;margin-top:426.6pt;width:141.7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" strokecolor="black [3200]">
                <v:stroke endarrow="block" joinstyle="miter"/>
                <o:lock v:ext="edit" shapetype="f"/>
              </v:shape>
            </w:pict>
          </mc:Fallback>
        </mc:AlternateContent>
      </w:r>
      <w:r w:rsidR="00A47B0E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3C743BB" wp14:editId="05E32296">
                <wp:simplePos x="0" y="0"/>
                <wp:positionH relativeFrom="column">
                  <wp:posOffset>1160592</wp:posOffset>
                </wp:positionH>
                <wp:positionV relativeFrom="paragraph">
                  <wp:posOffset>6559550</wp:posOffset>
                </wp:positionV>
                <wp:extent cx="1799590" cy="0"/>
                <wp:effectExtent l="0" t="76200" r="10160" b="95250"/>
                <wp:wrapNone/>
                <wp:docPr id="1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007D7" id="直接箭头连接符 5" o:spid="_x0000_s1026" type="#_x0000_t32" style="position:absolute;left:0;text-align:left;margin-left:91.4pt;margin-top:516.5pt;width:141.7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" strokecolor="black [3200]">
                <v:stroke endarrow="block" joinstyle="miter"/>
                <o:lock v:ext="edit" shapetype="f"/>
              </v:shape>
            </w:pict>
          </mc:Fallback>
        </mc:AlternateContent>
      </w:r>
      <w:r w:rsidR="00A47B0E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206241" wp14:editId="4C8BE29C">
                <wp:simplePos x="0" y="0"/>
                <wp:positionH relativeFrom="column">
                  <wp:posOffset>440092</wp:posOffset>
                </wp:positionH>
                <wp:positionV relativeFrom="paragraph">
                  <wp:posOffset>7217631</wp:posOffset>
                </wp:positionV>
                <wp:extent cx="1434974" cy="635552"/>
                <wp:effectExtent l="0" t="0" r="13335" b="1333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4974" cy="6355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43B72" w14:textId="42A43B95" w:rsidR="00F00942" w:rsidRPr="009F4B09" w:rsidRDefault="00AE4948" w:rsidP="00F00942">
                            <w:pPr>
                              <w:jc w:val="left"/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PTCL patients</w:t>
                            </w:r>
                            <w:r w:rsidR="002F36C7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with ASCT </w:t>
                            </w:r>
                            <w:r w:rsidR="00F00942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(N=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06241" id="矩形 18" o:spid="_x0000_s1028" style="position:absolute;left:0;text-align:left;margin-left:34.65pt;margin-top:568.3pt;width:113pt;height:50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" fillcolor="white [3201]" strokecolor="black [3200]" strokeweight="1pt">
                <v:textbox>
                  <w:txbxContent>
                    <w:p w14:paraId="12E43B72" w14:textId="42A43B95" w:rsidR="00F00942" w:rsidRPr="009F4B09" w:rsidRDefault="00AE4948" w:rsidP="00F00942">
                      <w:pPr>
                        <w:jc w:val="left"/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PTCL patients</w:t>
                      </w:r>
                      <w:r w:rsidR="002F36C7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with ASCT </w:t>
                      </w:r>
                      <w:r w:rsidR="00F00942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(N=69)</w:t>
                      </w:r>
                    </w:p>
                  </w:txbxContent>
                </v:textbox>
              </v:rect>
            </w:pict>
          </mc:Fallback>
        </mc:AlternateContent>
      </w:r>
      <w:r w:rsidR="00A47B0E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DB4383" wp14:editId="377E693B">
                <wp:simplePos x="0" y="0"/>
                <wp:positionH relativeFrom="column">
                  <wp:posOffset>1164311</wp:posOffset>
                </wp:positionH>
                <wp:positionV relativeFrom="paragraph">
                  <wp:posOffset>5059298</wp:posOffset>
                </wp:positionV>
                <wp:extent cx="0" cy="2160000"/>
                <wp:effectExtent l="76200" t="0" r="76200" b="50165"/>
                <wp:wrapNone/>
                <wp:docPr id="15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160000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19166" id="直接箭头连接符 3" o:spid="_x0000_s1026" type="#_x0000_t32" style="position:absolute;left:0;text-align:left;margin-left:91.7pt;margin-top:398.35pt;width:0;height:170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" strokecolor="black [3200]">
                <v:stroke endarrow="block" joinstyle="miter"/>
              </v:shape>
            </w:pict>
          </mc:Fallback>
        </mc:AlternateContent>
      </w:r>
      <w:r w:rsidR="00A47B0E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3FBADF2" wp14:editId="224C2DCD">
                <wp:simplePos x="0" y="0"/>
                <wp:positionH relativeFrom="column">
                  <wp:posOffset>2977962</wp:posOffset>
                </wp:positionH>
                <wp:positionV relativeFrom="paragraph">
                  <wp:posOffset>3444482</wp:posOffset>
                </wp:positionV>
                <wp:extent cx="2187229" cy="954911"/>
                <wp:effectExtent l="0" t="0" r="22860" b="17145"/>
                <wp:wrapNone/>
                <wp:docPr id="1397022012" name="矩形 13970220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7229" cy="9549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FE73E6" w14:textId="0DA9A5FE" w:rsidR="00A47B0E" w:rsidRPr="009F4B09" w:rsidRDefault="00A47B0E" w:rsidP="00A47B0E">
                            <w:pPr>
                              <w:jc w:val="left"/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9F4B0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Exclud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ed</w:t>
                            </w:r>
                            <w:r w:rsidRPr="009F4B0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age&gt; 65, ECOG&gt; 2, organ dysfunction 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or</w:t>
                            </w:r>
                            <w:r w:rsidRPr="009F4B0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activity infection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cases</w:t>
                            </w:r>
                            <w:r w:rsidR="006B6004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(N=1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BADF2" id="矩形 1397022012" o:spid="_x0000_s1030" style="position:absolute;left:0;text-align:left;margin-left:234.5pt;margin-top:271.2pt;width:172.2pt;height:75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" fillcolor="white [3201]" strokecolor="black [3200]" strokeweight="1pt">
                <v:textbox>
                  <w:txbxContent>
                    <w:p w14:paraId="14FE73E6" w14:textId="0DA9A5FE" w:rsidR="00A47B0E" w:rsidRPr="009F4B09" w:rsidRDefault="00A47B0E" w:rsidP="00A47B0E">
                      <w:pPr>
                        <w:jc w:val="left"/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</w:pPr>
                      <w:r w:rsidRPr="009F4B0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Exclud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ed</w:t>
                      </w:r>
                      <w:r w:rsidRPr="009F4B0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age&gt; 65, ECOG&gt; 2, organ dysfunction 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or</w:t>
                      </w:r>
                      <w:r w:rsidRPr="009F4B0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activity infection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cases</w:t>
                      </w:r>
                      <w:r w:rsidR="006B6004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(N=109)</w:t>
                      </w:r>
                    </w:p>
                  </w:txbxContent>
                </v:textbox>
              </v:rect>
            </w:pict>
          </mc:Fallback>
        </mc:AlternateContent>
      </w:r>
      <w:r w:rsidR="00A47B0E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B77647" wp14:editId="2EDE65FB">
                <wp:simplePos x="0" y="0"/>
                <wp:positionH relativeFrom="column">
                  <wp:posOffset>1160145</wp:posOffset>
                </wp:positionH>
                <wp:positionV relativeFrom="paragraph">
                  <wp:posOffset>3938369</wp:posOffset>
                </wp:positionV>
                <wp:extent cx="1800000" cy="0"/>
                <wp:effectExtent l="0" t="76200" r="10160" b="95250"/>
                <wp:wrapNone/>
                <wp:docPr id="2090779801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00000" cy="0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CFFB1" id="直接箭头连接符 5" o:spid="_x0000_s1026" type="#_x0000_t32" style="position:absolute;left:0;text-align:left;margin-left:91.35pt;margin-top:310.1pt;width:141.7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" strokecolor="black [3200]">
                <v:stroke endarrow="block" joinstyle="miter"/>
                <o:lock v:ext="edit" shapetype="f"/>
              </v:shape>
            </w:pict>
          </mc:Fallback>
        </mc:AlternateContent>
      </w:r>
      <w:r w:rsidR="00A47B0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CDB70A" wp14:editId="4C7CA18D">
                <wp:simplePos x="0" y="0"/>
                <wp:positionH relativeFrom="column">
                  <wp:posOffset>247687</wp:posOffset>
                </wp:positionH>
                <wp:positionV relativeFrom="paragraph">
                  <wp:posOffset>4515705</wp:posOffset>
                </wp:positionV>
                <wp:extent cx="1858139" cy="543560"/>
                <wp:effectExtent l="0" t="0" r="27940" b="2794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8139" cy="5435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2FD65C" w14:textId="5BBAC6A0" w:rsidR="009F4B09" w:rsidRPr="009F4B09" w:rsidRDefault="009F4B09" w:rsidP="00F00942">
                            <w:pPr>
                              <w:jc w:val="left"/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9F4B0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Eligible for transplantation</w:t>
                            </w:r>
                            <w:r w:rsidR="00F00942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cases</w:t>
                            </w:r>
                            <w:r w:rsidR="002A2D77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(N=</w:t>
                            </w:r>
                            <w:r w:rsidR="00E8288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139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CDB70A" id="矩形 10" o:spid="_x0000_s1031" style="position:absolute;left:0;text-align:left;margin-left:19.5pt;margin-top:355.55pt;width:146.3pt;height:42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" fillcolor="white [3201]" strokecolor="black [3200]" strokeweight="1pt">
                <v:textbox>
                  <w:txbxContent>
                    <w:p w14:paraId="6F2FD65C" w14:textId="5BBAC6A0" w:rsidR="009F4B09" w:rsidRPr="009F4B09" w:rsidRDefault="009F4B09" w:rsidP="00F00942">
                      <w:pPr>
                        <w:jc w:val="left"/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</w:pPr>
                      <w:r w:rsidRPr="009F4B0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Eligible for transplantation</w:t>
                      </w:r>
                      <w:r w:rsidR="00F00942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cases</w:t>
                      </w:r>
                      <w:r w:rsidR="002A2D77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(N=</w:t>
                      </w:r>
                      <w:r w:rsidR="00E8288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139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E4948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B60F51" wp14:editId="7CC48E15">
                <wp:simplePos x="0" y="0"/>
                <wp:positionH relativeFrom="column">
                  <wp:posOffset>35883</wp:posOffset>
                </wp:positionH>
                <wp:positionV relativeFrom="paragraph">
                  <wp:posOffset>29210</wp:posOffset>
                </wp:positionV>
                <wp:extent cx="2327563" cy="855980"/>
                <wp:effectExtent l="0" t="0" r="15875" b="20320"/>
                <wp:wrapNone/>
                <wp:docPr id="2" name="矩形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1C83C9-F354-EA48-2EE3-DD9434AA92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327563" cy="855980"/>
                        </a:xfrm>
                        <a:prstGeom prst="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E447E0" w14:textId="277B9803" w:rsidR="008444EE" w:rsidRPr="008444EE" w:rsidRDefault="008444EE" w:rsidP="008444EE">
                            <w:pPr>
                              <w:spacing w:line="160" w:lineRule="atLeast"/>
                              <w:textAlignment w:val="baseline"/>
                              <w:rPr>
                                <w:rFonts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8444EE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 w:rsidR="009F4B0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PTCL </w:t>
                            </w:r>
                            <w:r w:rsidRPr="008444EE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patients in our center from </w:t>
                            </w:r>
                            <w:r w:rsidR="00AE4948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N</w:t>
                            </w:r>
                            <w:r w:rsidRPr="008444EE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ovember 2001 to </w:t>
                            </w:r>
                            <w:r w:rsidR="00AE4948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N</w:t>
                            </w:r>
                            <w:r w:rsidRPr="008444EE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ovember 2021</w:t>
                            </w:r>
                            <w:r w:rsidR="006B6004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07A3">
                              <w:rPr>
                                <w:rFonts w:ascii="Times New Roman" w:hAnsi="Times New Roman" w:hint="eastAsia"/>
                                <w:color w:val="231F20"/>
                                <w:sz w:val="24"/>
                                <w:szCs w:val="24"/>
                              </w:rPr>
                              <w:t>(N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=436</w:t>
                            </w:r>
                            <w:r w:rsidR="004A07A3">
                              <w:rPr>
                                <w:rFonts w:ascii="Times New Roman" w:hAnsi="Times New Roman" w:hint="eastAsia"/>
                                <w:color w:val="231F2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xbxContent>
                      </wps:txbx>
                      <wps:bodyPr vert="horz" wrap="square" lIns="91440" tIns="45720" rIns="91440" bIns="45720" numCol="1" rtlCol="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B60F51" id="矩形 1" o:spid="_x0000_s1032" style="position:absolute;left:0;text-align:left;margin-left:2.85pt;margin-top:2.3pt;width:183.25pt;height:6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" fillcolor="white [3201]" strokecolor="black [3213]">
                <v:textbox>
                  <w:txbxContent>
                    <w:p w14:paraId="10E447E0" w14:textId="277B9803" w:rsidR="008444EE" w:rsidRPr="008444EE" w:rsidRDefault="008444EE" w:rsidP="008444EE">
                      <w:pPr>
                        <w:spacing w:line="160" w:lineRule="atLeast"/>
                        <w:textAlignment w:val="baseline"/>
                        <w:rPr>
                          <w:rFonts w:ascii="Times New Roman" w:hAnsi="Times New Roman"/>
                          <w:color w:val="231F20"/>
                          <w:kern w:val="0"/>
                          <w:sz w:val="24"/>
                          <w:szCs w:val="24"/>
                        </w:rPr>
                      </w:pPr>
                      <w:r w:rsidRPr="008444EE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Total </w:t>
                      </w:r>
                      <w:r w:rsidR="009F4B0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PTCL </w:t>
                      </w:r>
                      <w:r w:rsidRPr="008444EE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patients in our center from </w:t>
                      </w:r>
                      <w:r w:rsidR="00AE4948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N</w:t>
                      </w:r>
                      <w:r w:rsidRPr="008444EE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ovember 2001 to </w:t>
                      </w:r>
                      <w:r w:rsidR="00AE4948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N</w:t>
                      </w:r>
                      <w:r w:rsidRPr="008444EE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ovember 2021</w:t>
                      </w:r>
                      <w:r w:rsidR="006B6004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 w:rsidR="004A07A3">
                        <w:rPr>
                          <w:rFonts w:ascii="Times New Roman" w:hAnsi="Times New Roman" w:hint="eastAsia"/>
                          <w:color w:val="231F20"/>
                          <w:sz w:val="24"/>
                          <w:szCs w:val="24"/>
                        </w:rPr>
                        <w:t>(N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=436</w:t>
                      </w:r>
                      <w:r w:rsidR="004A07A3">
                        <w:rPr>
                          <w:rFonts w:ascii="Times New Roman" w:hAnsi="Times New Roman" w:hint="eastAsia"/>
                          <w:color w:val="231F20"/>
                          <w:sz w:val="24"/>
                          <w:szCs w:val="24"/>
                        </w:rPr>
                        <w:t>）</w:t>
                      </w:r>
                    </w:p>
                  </w:txbxContent>
                </v:textbox>
              </v:rect>
            </w:pict>
          </mc:Fallback>
        </mc:AlternateContent>
      </w:r>
      <w:r w:rsidR="00AE494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0CFF03" wp14:editId="7014447F">
                <wp:simplePos x="0" y="0"/>
                <wp:positionH relativeFrom="column">
                  <wp:posOffset>387232</wp:posOffset>
                </wp:positionH>
                <wp:positionV relativeFrom="paragraph">
                  <wp:posOffset>1681480</wp:posOffset>
                </wp:positionV>
                <wp:extent cx="1564748" cy="674370"/>
                <wp:effectExtent l="0" t="0" r="16510" b="1143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4748" cy="6743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211DE9" w14:textId="4B837844" w:rsidR="008444EE" w:rsidRDefault="009D29C4" w:rsidP="00AE4948">
                            <w:pPr>
                              <w:jc w:val="left"/>
                            </w:pP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The subtypes</w:t>
                            </w:r>
                            <w:r w:rsidR="002F36C7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of more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than 5 cases in PTCL</w:t>
                            </w:r>
                            <w:r w:rsidR="006B6004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(N=</w:t>
                            </w:r>
                            <w:r w:rsidR="001E744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177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0CFF03" id="矩形 5" o:spid="_x0000_s1033" style="position:absolute;left:0;text-align:left;margin-left:30.5pt;margin-top:132.4pt;width:123.2pt;height:53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" fillcolor="white [3201]" strokecolor="black [3200]" strokeweight="1pt">
                <v:textbox>
                  <w:txbxContent>
                    <w:p w14:paraId="14211DE9" w14:textId="4B837844" w:rsidR="008444EE" w:rsidRDefault="009D29C4" w:rsidP="00AE4948">
                      <w:pPr>
                        <w:jc w:val="left"/>
                      </w:pP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The subtypes</w:t>
                      </w:r>
                      <w:r w:rsidR="002F36C7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of more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than 5 cases in PTCL</w:t>
                      </w:r>
                      <w:r w:rsidR="006B6004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(N=</w:t>
                      </w:r>
                      <w:r w:rsidR="001E744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177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E494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9A7149" wp14:editId="5756CBC3">
                <wp:simplePos x="0" y="0"/>
                <wp:positionH relativeFrom="column">
                  <wp:posOffset>2993390</wp:posOffset>
                </wp:positionH>
                <wp:positionV relativeFrom="paragraph">
                  <wp:posOffset>782375</wp:posOffset>
                </wp:positionV>
                <wp:extent cx="2129155" cy="964361"/>
                <wp:effectExtent l="0" t="0" r="23495" b="2667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9155" cy="96436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47B78A" w14:textId="2AFF841A" w:rsidR="009D29C4" w:rsidRDefault="009D29C4" w:rsidP="009D29C4"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Excluded the ALK</w:t>
                            </w:r>
                            <w:r w:rsidR="002B1C66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ALCL subtype and the subtypes of</w:t>
                            </w:r>
                            <w:r w:rsidR="009F4B0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less than 5 cases</w:t>
                            </w:r>
                            <w:r w:rsidR="009F4B0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in PTCL</w:t>
                            </w:r>
                            <w:r w:rsidR="006B6004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A07A3">
                              <w:rPr>
                                <w:rFonts w:ascii="Times New Roman" w:hAnsi="Times New Roman" w:hint="eastAsia"/>
                                <w:color w:val="231F20"/>
                                <w:sz w:val="24"/>
                                <w:szCs w:val="24"/>
                              </w:rPr>
                              <w:t>(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N=</w:t>
                            </w:r>
                            <w:r w:rsidR="00E82889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1</w:t>
                            </w:r>
                            <w:r w:rsidR="006241F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0</w:t>
                            </w:r>
                            <w:r w:rsidR="001E744B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7</w:t>
                            </w:r>
                            <w:r w:rsidR="004A07A3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7E17B179" w14:textId="77777777" w:rsidR="009D29C4" w:rsidRPr="009D29C4" w:rsidRDefault="009D29C4" w:rsidP="009D29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9A7149" id="矩形 8" o:spid="_x0000_s1034" style="position:absolute;left:0;text-align:left;margin-left:235.7pt;margin-top:61.6pt;width:167.65pt;height:75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" fillcolor="white [3201]" strokecolor="black [3200]" strokeweight="1pt">
                <v:textbox>
                  <w:txbxContent>
                    <w:p w14:paraId="2347B78A" w14:textId="2AFF841A" w:rsidR="009D29C4" w:rsidRDefault="009D29C4" w:rsidP="009D29C4"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Excluded the ALK</w:t>
                      </w:r>
                      <w:r w:rsidR="002B1C66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+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ALCL subtype and the subtypes of</w:t>
                      </w:r>
                      <w:r w:rsidR="009F4B0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less than 5 cases</w:t>
                      </w:r>
                      <w:r w:rsidR="009F4B0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in PTCL</w:t>
                      </w:r>
                      <w:r w:rsidR="006B6004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 w:rsidR="004A07A3">
                        <w:rPr>
                          <w:rFonts w:ascii="Times New Roman" w:hAnsi="Times New Roman" w:hint="eastAsia"/>
                          <w:color w:val="231F20"/>
                          <w:sz w:val="24"/>
                          <w:szCs w:val="24"/>
                        </w:rPr>
                        <w:t>(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N=</w:t>
                      </w:r>
                      <w:r w:rsidR="00E82889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1</w:t>
                      </w:r>
                      <w:r w:rsidR="006241F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0</w:t>
                      </w:r>
                      <w:r w:rsidR="001E744B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7</w:t>
                      </w:r>
                      <w:r w:rsidR="004A07A3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)</w:t>
                      </w:r>
                    </w:p>
                    <w:p w14:paraId="7E17B179" w14:textId="77777777" w:rsidR="009D29C4" w:rsidRPr="009D29C4" w:rsidRDefault="009D29C4" w:rsidP="009D29C4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F4B09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AF0087" wp14:editId="760483E6">
                <wp:simplePos x="0" y="0"/>
                <wp:positionH relativeFrom="column">
                  <wp:posOffset>1163716</wp:posOffset>
                </wp:positionH>
                <wp:positionV relativeFrom="paragraph">
                  <wp:posOffset>2699756</wp:posOffset>
                </wp:positionV>
                <wp:extent cx="1800000" cy="0"/>
                <wp:effectExtent l="0" t="76200" r="10160" b="95250"/>
                <wp:wrapNone/>
                <wp:docPr id="11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00000" cy="0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B3387" id="直接箭头连接符 5" o:spid="_x0000_s1026" type="#_x0000_t32" style="position:absolute;left:0;text-align:left;margin-left:91.65pt;margin-top:212.6pt;width:141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" strokecolor="black [3200]">
                <v:stroke endarrow="block" joinstyle="miter"/>
                <o:lock v:ext="edit" shapetype="f"/>
              </v:shape>
            </w:pict>
          </mc:Fallback>
        </mc:AlternateContent>
      </w:r>
      <w:r w:rsidR="009D29C4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71B2C3" wp14:editId="6031BD39">
                <wp:simplePos x="0" y="0"/>
                <wp:positionH relativeFrom="column">
                  <wp:posOffset>1162685</wp:posOffset>
                </wp:positionH>
                <wp:positionV relativeFrom="paragraph">
                  <wp:posOffset>2356485</wp:posOffset>
                </wp:positionV>
                <wp:extent cx="0" cy="2160000"/>
                <wp:effectExtent l="76200" t="0" r="76200" b="50165"/>
                <wp:wrapNone/>
                <wp:docPr id="9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160000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B3474" id="直接箭头连接符 3" o:spid="_x0000_s1026" type="#_x0000_t32" style="position:absolute;left:0;text-align:left;margin-left:91.55pt;margin-top:185.55pt;width:0;height:170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" strokecolor="black [3200]">
                <v:stroke endarrow="block" joinstyle="miter"/>
              </v:shape>
            </w:pict>
          </mc:Fallback>
        </mc:AlternateContent>
      </w:r>
      <w:r w:rsidR="008444EE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66D8DB" wp14:editId="6A6E5D19">
                <wp:simplePos x="0" y="0"/>
                <wp:positionH relativeFrom="column">
                  <wp:posOffset>1164590</wp:posOffset>
                </wp:positionH>
                <wp:positionV relativeFrom="paragraph">
                  <wp:posOffset>1228090</wp:posOffset>
                </wp:positionV>
                <wp:extent cx="1800000" cy="0"/>
                <wp:effectExtent l="0" t="76200" r="10160" b="95250"/>
                <wp:wrapNone/>
                <wp:docPr id="7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00000" cy="0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5F907" id="直接箭头连接符 5" o:spid="_x0000_s1026" type="#_x0000_t32" style="position:absolute;left:0;text-align:left;margin-left:91.7pt;margin-top:96.7pt;width:141.7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" strokecolor="black [3200]">
                <v:stroke endarrow="block" joinstyle="miter"/>
                <o:lock v:ext="edit" shapetype="f"/>
              </v:shape>
            </w:pict>
          </mc:Fallback>
        </mc:AlternateContent>
      </w:r>
      <w:r w:rsidR="008444EE" w:rsidRPr="008444E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0895BC" wp14:editId="389C6424">
                <wp:simplePos x="0" y="0"/>
                <wp:positionH relativeFrom="column">
                  <wp:posOffset>1163370</wp:posOffset>
                </wp:positionH>
                <wp:positionV relativeFrom="paragraph">
                  <wp:posOffset>886655</wp:posOffset>
                </wp:positionV>
                <wp:extent cx="0" cy="792088"/>
                <wp:effectExtent l="76200" t="0" r="57150" b="65405"/>
                <wp:wrapNone/>
                <wp:docPr id="4" name="直接箭头连接符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9B14FE-F41C-B57E-0980-E04F2235A5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792088"/>
                        </a:xfrm>
                        <a:prstGeom prst="straightConnector1">
                          <a:avLst/>
                        </a:prstGeom>
                        <a:ln w="9525">
                          <a:headEnd type="none" w="med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9E1AE5" id="直接箭头连接符 3" o:spid="_x0000_s1026" type="#_x0000_t32" style="position:absolute;left:0;text-align:left;margin-left:91.6pt;margin-top:69.8pt;width:0;height:62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" strokecolor="black [3200]">
                <v:stroke endarrow="block" joinstyle="miter"/>
              </v:shape>
            </w:pict>
          </mc:Fallback>
        </mc:AlternateContent>
      </w:r>
      <w:bookmarkEnd w:id="0"/>
    </w:p>
    <w:sectPr w:rsidR="00C66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BDE90" w14:textId="77777777" w:rsidR="00C403B6" w:rsidRDefault="00C403B6" w:rsidP="00BB7927">
      <w:r>
        <w:separator/>
      </w:r>
    </w:p>
  </w:endnote>
  <w:endnote w:type="continuationSeparator" w:id="0">
    <w:p w14:paraId="3AEEEAAE" w14:textId="77777777" w:rsidR="00C403B6" w:rsidRDefault="00C403B6" w:rsidP="00BB7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D0FFF" w14:textId="77777777" w:rsidR="00C403B6" w:rsidRDefault="00C403B6" w:rsidP="00BB7927">
      <w:r>
        <w:separator/>
      </w:r>
    </w:p>
  </w:footnote>
  <w:footnote w:type="continuationSeparator" w:id="0">
    <w:p w14:paraId="2767CC8C" w14:textId="77777777" w:rsidR="00C403B6" w:rsidRDefault="00C403B6" w:rsidP="00BB7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EE"/>
    <w:rsid w:val="00063F67"/>
    <w:rsid w:val="001E744B"/>
    <w:rsid w:val="002A2D77"/>
    <w:rsid w:val="002B1C66"/>
    <w:rsid w:val="002F36C7"/>
    <w:rsid w:val="004929C5"/>
    <w:rsid w:val="004A07A3"/>
    <w:rsid w:val="004B379D"/>
    <w:rsid w:val="006241FB"/>
    <w:rsid w:val="006B6004"/>
    <w:rsid w:val="007C5CDC"/>
    <w:rsid w:val="008444EE"/>
    <w:rsid w:val="00856B20"/>
    <w:rsid w:val="00892AE1"/>
    <w:rsid w:val="009040D9"/>
    <w:rsid w:val="009D29C4"/>
    <w:rsid w:val="009F4B09"/>
    <w:rsid w:val="00A47B0E"/>
    <w:rsid w:val="00AE4948"/>
    <w:rsid w:val="00B8003C"/>
    <w:rsid w:val="00BB7927"/>
    <w:rsid w:val="00C12462"/>
    <w:rsid w:val="00C403B6"/>
    <w:rsid w:val="00C6667E"/>
    <w:rsid w:val="00CF78B1"/>
    <w:rsid w:val="00E47A68"/>
    <w:rsid w:val="00E82889"/>
    <w:rsid w:val="00F00942"/>
    <w:rsid w:val="00F6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CBFDA"/>
  <w15:chartTrackingRefBased/>
  <w15:docId w15:val="{AF19ADC9-F5B8-4F4B-BCD8-6D0360775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</Words>
  <Characters>15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华</dc:creator>
  <cp:keywords/>
  <dc:description/>
  <cp:lastModifiedBy>黄 正华</cp:lastModifiedBy>
  <cp:revision>4</cp:revision>
  <dcterms:created xsi:type="dcterms:W3CDTF">2023-04-20T14:53:00Z</dcterms:created>
  <dcterms:modified xsi:type="dcterms:W3CDTF">2023-04-2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10fe2566e4e1e1acd3488f9776398db36e77465c0ffec9f73d4374d5c23fc</vt:lpwstr>
  </property>
</Properties>
</file>